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dvP4DD239" w:ascii="AdvP4DD239" w:hAnsi="AdvP4DD239"/>
          <w:b/>
          <w:color w:val="231F20"/>
          <w:sz w:val="20"/>
          <w:szCs w:val="20"/>
          <w:lang w:val="en-GB"/>
        </w:rPr>
        <w:t>Table S1</w:t>
      </w:r>
      <w:r>
        <w:rPr>
          <w:rFonts w:cs="AdvP4DD239" w:ascii="AdvP4DD239" w:hAnsi="AdvP4DD239"/>
          <w:b/>
          <w:color w:val="231F20"/>
          <w:sz w:val="16"/>
          <w:szCs w:val="16"/>
          <w:lang w:val="en-GB"/>
        </w:rPr>
        <w:t xml:space="preserve"> </w:t>
      </w:r>
      <w:r>
        <w:rPr>
          <w:rFonts w:cs="AdvP4DD239" w:ascii="AdvP4DD239" w:hAnsi="AdvP4DD239"/>
          <w:color w:val="231F20"/>
          <w:sz w:val="22"/>
          <w:szCs w:val="22"/>
          <w:lang w:val="en-GB"/>
        </w:rPr>
        <w:t>|</w:t>
      </w:r>
      <w:r>
        <w:rPr>
          <w:rFonts w:cs="AdvP4DD239" w:ascii="AdvP4DD239" w:hAnsi="AdvP4DD239"/>
          <w:color w:val="231F20"/>
          <w:sz w:val="18"/>
          <w:szCs w:val="18"/>
          <w:lang w:val="en-GB"/>
        </w:rPr>
        <w:t xml:space="preserve"> </w:t>
      </w:r>
      <w:r>
        <w:rPr>
          <w:rFonts w:cs="AdvP4DD239" w:ascii="AdvP4DD239" w:hAnsi="AdvP4DD239"/>
          <w:color w:val="231F20"/>
          <w:sz w:val="20"/>
          <w:szCs w:val="20"/>
          <w:lang w:val="en-GB"/>
        </w:rPr>
        <w:t xml:space="preserve">Technical quality of kinome profiling. Cells were lysed and incubated on peptide arrays (1024 spots from which represent 974 </w:t>
      </w:r>
      <w:r>
        <w:rPr>
          <w:rFonts w:cs="AdvP4DD239" w:ascii="AdvP4DD239" w:hAnsi="AdvP4DD239"/>
          <w:i/>
          <w:color w:val="231F20"/>
          <w:sz w:val="20"/>
          <w:szCs w:val="20"/>
          <w:lang w:val="en-GB"/>
        </w:rPr>
        <w:t>bona fide</w:t>
      </w:r>
      <w:r>
        <w:rPr>
          <w:rFonts w:cs="AdvP4DD239" w:ascii="AdvP4DD239" w:hAnsi="AdvP4DD239"/>
          <w:color w:val="231F20"/>
          <w:sz w:val="20"/>
          <w:szCs w:val="20"/>
          <w:lang w:val="en-GB"/>
        </w:rPr>
        <w:t xml:space="preserve"> kinase consensus substrates and 50 technical controls) in the presence of </w:t>
      </w:r>
      <w:r>
        <w:rPr>
          <w:rFonts w:cs="AdvP4DD239" w:ascii="AdvP4DD239" w:hAnsi="AdvP4DD239"/>
          <w:color w:val="231F20"/>
          <w:sz w:val="20"/>
          <w:szCs w:val="20"/>
          <w:vertAlign w:val="superscript"/>
          <w:lang w:val="en-GB"/>
        </w:rPr>
        <w:t>33</w:t>
      </w:r>
      <w:r>
        <w:rPr>
          <w:rFonts w:cs="AdvP4DD239" w:ascii="AdvP4DD239" w:hAnsi="AdvP4DD239"/>
          <w:color w:val="231F20"/>
          <w:sz w:val="20"/>
          <w:szCs w:val="20"/>
          <w:lang w:val="en-GB"/>
        </w:rPr>
        <w:t>P-</w:t>
      </w:r>
      <w:r>
        <w:rPr>
          <w:rFonts w:cs="AdvP4DD239" w:ascii="Symbol" w:hAnsi="Symbol"/>
          <w:color w:val="231F20"/>
          <w:sz w:val="20"/>
          <w:szCs w:val="20"/>
          <w:lang w:val="en-GB"/>
        </w:rPr>
        <w:t></w:t>
      </w:r>
      <w:r>
        <w:rPr>
          <w:rFonts w:cs="AdvP4DD239" w:ascii="AdvP4DD239" w:hAnsi="AdvP4DD239"/>
          <w:color w:val="231F20"/>
          <w:sz w:val="20"/>
          <w:szCs w:val="20"/>
          <w:lang w:val="en-GB"/>
        </w:rPr>
        <w:t>-ATP. Subsequently for each substrate phosphorylation was determined using a phosphoimager, yielding a dataset. Three datasets of each condition were obtained by parallel incubation of peptide array, yielding dataset 1 through 3 for each condition (technical replicates). The results depicted in the table represent the Pearson moment between these technical replicates and was always in excess of 0.78</w:t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 w:eastAsia="en-US"/>
        </w:rPr>
      </w:pPr>
      <w:r>
        <w:rPr>
          <w:rFonts w:cs="AdvP4DD239" w:ascii="AdvP4DD239" w:hAnsi="AdvP4DD239"/>
          <w:color w:val="231F20"/>
          <w:sz w:val="20"/>
          <w:szCs w:val="20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42900</wp:posOffset>
                </wp:positionH>
                <wp:positionV relativeFrom="paragraph">
                  <wp:posOffset>1270</wp:posOffset>
                </wp:positionV>
                <wp:extent cx="6704330" cy="2564130"/>
                <wp:effectExtent l="6350" t="6350" r="635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4280" cy="2564280"/>
                          <a:chOff x="0" y="0"/>
                          <a:chExt cx="6704280" cy="2564280"/>
                        </a:xfrm>
                      </wpg:grpSpPr>
                      <wps:wsp>
                        <wps:cNvSpPr txBox="1"/>
                        <wps:spPr>
                          <a:xfrm>
                            <a:off x="5069160" y="1752480"/>
                            <a:ext cx="1634400" cy="81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83440" y="1752480"/>
                            <a:ext cx="1485360" cy="81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99160" y="1752480"/>
                            <a:ext cx="1483920" cy="81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17400" y="1752480"/>
                            <a:ext cx="1482120" cy="81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752480"/>
                            <a:ext cx="617400" cy="810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69160" y="1371600"/>
                            <a:ext cx="1634400" cy="38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52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3440" y="1371600"/>
                            <a:ext cx="1485360" cy="38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49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9160" y="1371600"/>
                            <a:ext cx="1483920" cy="38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97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1371600"/>
                            <a:ext cx="1482120" cy="38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907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71600"/>
                            <a:ext cx="617400" cy="38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i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s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9160" y="990000"/>
                            <a:ext cx="163440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785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3440" y="990000"/>
                            <a:ext cx="148536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03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9160" y="990000"/>
                            <a:ext cx="148392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901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990000"/>
                            <a:ext cx="148212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72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90000"/>
                            <a:ext cx="617400" cy="38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i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s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9160" y="618480"/>
                            <a:ext cx="1634400" cy="37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52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3440" y="618480"/>
                            <a:ext cx="1485360" cy="37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49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9160" y="618480"/>
                            <a:ext cx="1483920" cy="37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897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618480"/>
                            <a:ext cx="1482120" cy="37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        0,907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18480"/>
                            <a:ext cx="617400" cy="37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i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s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9160" y="0"/>
                            <a:ext cx="163440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24 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i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r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iolacei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3440" y="0"/>
                            <a:ext cx="148536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16 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i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rs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Violacei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9160" y="0"/>
                            <a:ext cx="148392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Times New Roman"/>
                                  <w:color w:val="000000"/>
                                  <w:lang w:val="en-US" w:bidi="ar-SA"/>
                                </w:rPr>
                                <w:t>’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Violacein 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0"/>
                            <a:ext cx="148212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ntreated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617400" cy="61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et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670428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564280"/>
                            <a:ext cx="6704280" cy="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25642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04280" y="0"/>
                            <a:ext cx="0" cy="25642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18480"/>
                            <a:ext cx="670428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53200"/>
                            <a:ext cx="670428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7pt;margin-top:0.1pt;width:527.85pt;height:201.9pt" coordorigin="-540,2" coordsize="10557,403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443;top:2762;width:2573;height:1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3;top:2762;width:2338;height:1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5;top:2762;width:2336;height:1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;top:2762;width:2333;height:1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40;top:2762;width:971;height:1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43;top:2162;width:2573;height:59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5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3;top:2162;width:2338;height:59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49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5;top:2162;width:2336;height:59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97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;top:2162;width:2333;height:59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907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40;top:2162;width:971;height:59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8"/>
                            <w:szCs w:val="28"/>
                            <w:i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s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43;top:1561;width:2573;height:60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785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3;top:1561;width:2338;height:60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03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5;top:1561;width:2336;height:60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901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;top:1561;width:2333;height:60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7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40;top:1561;width:971;height:60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8"/>
                            <w:szCs w:val="28"/>
                            <w:i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s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43;top:976;width:2573;height:5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5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3;top:976;width:2338;height:5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49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5;top:976;width:2336;height:5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897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;top:976;width:2333;height:5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        0,907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40;top:976;width:971;height:5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8"/>
                            <w:szCs w:val="28"/>
                            <w:i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s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43;top:2;width:2573;height:97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24 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i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r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iolac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3;top:2;width:2338;height:97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16 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i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rs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Violac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65;top:2;width:2336;height:97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Times New Roman"/>
                            <w:color w:val="000000"/>
                            <w:lang w:val="en-US" w:bidi="ar-SA"/>
                          </w:rPr>
                          <w:t>’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Violac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;top:2;width:2333;height:97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ntrea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540;top:2;width:971;height:97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e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-540,2" to="10017,2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540,4041" to="10017,4041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540,2" to="-540,403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10018,2" to="10018,403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  <v:line id="shape_0" from="-540,976" to="10017,976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  <v:line id="shape_0" from="-540,2763" to="10017,2763" stroked="t" o:allowincell="f" style="position:absolute">
                  <v:stroke color="black" weight="12600" joinstyle="miter" endcap="round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16"/>
          <w:szCs w:val="16"/>
          <w:lang w:val="en-GB"/>
        </w:rPr>
      </w:pPr>
      <w:r>
        <w:rPr>
          <w:rFonts w:cs="AdvP4DD239" w:ascii="AdvP4DD239" w:hAnsi="AdvP4DD239"/>
          <w:color w:val="231F20"/>
          <w:sz w:val="16"/>
          <w:szCs w:val="16"/>
          <w:lang w:val="en-GB"/>
        </w:rPr>
      </w:r>
    </w:p>
    <w:p>
      <w:pPr>
        <w:pStyle w:val="Normal"/>
        <w:rPr>
          <w:rFonts w:ascii="AdvP4DD239" w:hAnsi="AdvP4DD239" w:cs="AdvP4DD239"/>
          <w:color w:val="231F20"/>
          <w:sz w:val="16"/>
          <w:szCs w:val="16"/>
          <w:lang w:val="en-GB"/>
        </w:rPr>
      </w:pPr>
      <w:r>
        <w:rPr>
          <w:rFonts w:cs="AdvP4DD239" w:ascii="AdvP4DD239" w:hAnsi="AdvP4DD239"/>
          <w:color w:val="231F20"/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rFonts w:ascii="AdvP4DD239" w:hAnsi="AdvP4DD239" w:eastAsia="AdvP4DD239" w:cs="AdvP4DD239"/>
          <w:color w:val="231F20"/>
          <w:sz w:val="20"/>
          <w:szCs w:val="20"/>
          <w:lang w:val="en-GB"/>
        </w:rPr>
      </w:pPr>
      <w:r>
        <w:rPr>
          <w:rFonts w:eastAsia="AdvP4DD239" w:cs="AdvP4DD239" w:ascii="AdvP4DD239" w:hAnsi="AdvP4DD239"/>
          <w:color w:val="231F20"/>
          <w:sz w:val="20"/>
          <w:szCs w:val="20"/>
          <w:lang w:val="en-GB"/>
        </w:rPr>
        <w:t xml:space="preserve"> </w:t>
      </w:r>
    </w:p>
    <w:p>
      <w:pPr>
        <w:pStyle w:val="Normal"/>
        <w:jc w:val="both"/>
        <w:rPr>
          <w:rFonts w:ascii="AdvP4DD239" w:hAnsi="AdvP4DD239" w:cs="AdvP4DD239"/>
          <w:color w:val="231F20"/>
          <w:sz w:val="20"/>
          <w:szCs w:val="20"/>
          <w:lang w:val="en-GB"/>
        </w:rPr>
      </w:pPr>
      <w:r>
        <w:rPr>
          <w:rFonts w:cs="AdvP4DD239" w:ascii="AdvP4DD239" w:hAnsi="AdvP4DD239"/>
          <w:color w:val="231F2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DD239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17:00Z</dcterms:created>
  <dc:creator>648672</dc:creator>
  <dc:description/>
  <cp:keywords/>
  <dc:language>en-US</dc:language>
  <cp:lastModifiedBy>kcdesouzaqueiroz</cp:lastModifiedBy>
  <dcterms:modified xsi:type="dcterms:W3CDTF">2012-09-11T13:17:00Z</dcterms:modified>
  <cp:revision>3</cp:revision>
  <dc:subject/>
  <dc:title>Supplementary table 1 | Technical quality of kinome profiling</dc:title>
</cp:coreProperties>
</file>